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50"/>
        <w:gridCol w:w="1276"/>
        <w:gridCol w:w="992"/>
        <w:gridCol w:w="851"/>
        <w:gridCol w:w="1701"/>
        <w:gridCol w:w="1417"/>
      </w:tblGrid>
      <w:tr>
        <w:trPr>
          <w:tblHeader w:val="true"/>
          <w:cantSplit w:val="true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epth (cm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ge (k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</w:rPr>
              <w:t>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 (‰ vs V-PDB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k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37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ST (°C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ST (°C) (interpolate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</w:rPr>
              <w:t>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SW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(‰ vs SMOW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.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8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0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9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1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1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72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6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7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.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.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.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</w:tr>
      <w:tr>
        <w:trPr>
          <w:cantSplit w:val="true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epth (cm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ge (k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</w:rPr>
              <w:t>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 (‰ vs V-PDB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k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37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ST (°C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ST (°C) (interpolate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</w:rPr>
              <w:t>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SW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(‰ vs SMOW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2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3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4</w:t>
            </w:r>
          </w:p>
        </w:tc>
      </w:tr>
      <w:tr>
        <w:trPr>
          <w:cantSplit w:val="true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epth (cm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ge (k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</w:rPr>
              <w:t>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 (‰ vs V-PDB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k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37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ST (°C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ST (°C) (interpolate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</w:rPr>
              <w:t>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SW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(‰ vs SMOW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2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5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.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.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.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.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cantSplit w:val="true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epth (cm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ge (k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</w:rPr>
              <w:t>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 (‰ vs V-PDB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k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37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ST (°C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ST (°C) (interpolate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</w:rPr>
              <w:t>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SW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(‰ vs SMOW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.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.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2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.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8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2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2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13:34:00Z</dcterms:created>
  <dc:creator>Cecile Blanchet</dc:creator>
  <dc:description/>
  <cp:keywords/>
  <dc:language>en-US</dc:language>
  <cp:lastModifiedBy>Cecile Blanchet</cp:lastModifiedBy>
  <dcterms:modified xsi:type="dcterms:W3CDTF">2014-01-22T13:38:00Z</dcterms:modified>
  <cp:revision>2</cp:revision>
  <dc:subject/>
  <dc:title/>
</cp:coreProperties>
</file>